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504" w:rsidRPr="00853504" w:rsidRDefault="00853504" w:rsidP="0085350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853504">
        <w:rPr>
          <w:rFonts w:asciiTheme="majorBidi" w:hAnsiTheme="majorBidi" w:cstheme="majorBidi"/>
          <w:b/>
          <w:bCs/>
        </w:rPr>
        <w:t>S2 Table. Dermatology Life Quality Index measurement of social activities during COVID-19 lockdow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6"/>
        <w:gridCol w:w="1844"/>
        <w:gridCol w:w="1701"/>
        <w:gridCol w:w="1403"/>
        <w:gridCol w:w="1574"/>
        <w:gridCol w:w="1696"/>
      </w:tblGrid>
      <w:tr w:rsidR="00853504" w:rsidRPr="00853504" w:rsidTr="00967F61">
        <w:trPr>
          <w:trHeight w:val="300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atient ID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hopping, looking after home/garden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Social/Leisure activities 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or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orking/Studying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teraction (partner, close friends, relatives)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bookmarkStart w:id="0" w:name="RANGE!B5"/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  <w:bookmarkEnd w:id="0"/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 xml:space="preserve"> 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2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#3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3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2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4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5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#6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6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 xml:space="preserve"> 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7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8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4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5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6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7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8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99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ittle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00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a lo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#101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</w:tr>
      <w:tr w:rsidR="00853504" w:rsidRPr="00853504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02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  <w:tc>
          <w:tcPr>
            <w:tcW w:w="169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</w:p>
        </w:tc>
      </w:tr>
      <w:tr w:rsidR="00853504" w:rsidRPr="00765C9C" w:rsidTr="00967F61">
        <w:trPr>
          <w:trHeight w:val="285"/>
        </w:trPr>
        <w:tc>
          <w:tcPr>
            <w:tcW w:w="806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#103</w:t>
            </w:r>
          </w:p>
        </w:tc>
        <w:tc>
          <w:tcPr>
            <w:tcW w:w="184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701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403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574" w:type="dxa"/>
            <w:noWrap/>
            <w:hideMark/>
          </w:tcPr>
          <w:p w:rsidR="00853504" w:rsidRPr="00853504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at all</w:t>
            </w:r>
          </w:p>
        </w:tc>
        <w:tc>
          <w:tcPr>
            <w:tcW w:w="1696" w:type="dxa"/>
            <w:noWrap/>
            <w:hideMark/>
          </w:tcPr>
          <w:p w:rsidR="00853504" w:rsidRPr="00765C9C" w:rsidRDefault="00853504" w:rsidP="00967F6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53504">
              <w:rPr>
                <w:rFonts w:ascii="Times New Roman" w:hAnsi="Times New Roman" w:cs="Times New Roman"/>
                <w:sz w:val="12"/>
                <w:szCs w:val="12"/>
              </w:rPr>
              <w:t>not relevant</w:t>
            </w:r>
            <w:bookmarkStart w:id="1" w:name="_GoBack"/>
            <w:bookmarkEnd w:id="1"/>
          </w:p>
        </w:tc>
      </w:tr>
    </w:tbl>
    <w:p w:rsidR="00853504" w:rsidRDefault="00853504" w:rsidP="00853504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853504" w:rsidRDefault="00853504" w:rsidP="00853504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853504" w:rsidRDefault="00853504" w:rsidP="00853504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853504" w:rsidRDefault="00853504" w:rsidP="00853504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853504" w:rsidRPr="00C11774" w:rsidRDefault="00853504" w:rsidP="00853504">
      <w:pPr>
        <w:spacing w:line="480" w:lineRule="auto"/>
        <w:jc w:val="both"/>
        <w:rPr>
          <w:rFonts w:asciiTheme="majorBidi" w:hAnsiTheme="majorBidi" w:cstheme="majorBidi"/>
        </w:rPr>
      </w:pPr>
    </w:p>
    <w:p w:rsidR="001D5AD1" w:rsidRDefault="00853504"/>
    <w:sectPr w:rsidR="001D5AD1" w:rsidSect="00701AC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63586"/>
      <w:docPartObj>
        <w:docPartGallery w:val="Page Numbers (Bottom of Page)"/>
        <w:docPartUnique/>
      </w:docPartObj>
    </w:sdtPr>
    <w:sdtEndPr/>
    <w:sdtContent>
      <w:p w:rsidR="00843AE0" w:rsidRDefault="0085350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D372C">
          <w:rPr>
            <w:noProof/>
            <w:lang w:val="de-DE"/>
          </w:rPr>
          <w:t>12</w:t>
        </w:r>
        <w:r>
          <w:fldChar w:fldCharType="end"/>
        </w:r>
      </w:p>
    </w:sdtContent>
  </w:sdt>
  <w:p w:rsidR="00843AE0" w:rsidRDefault="0085350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504"/>
    <w:rsid w:val="00241AA0"/>
    <w:rsid w:val="00853504"/>
    <w:rsid w:val="00C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A3E0CF-6007-46A1-AFD2-C8B370DB7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53504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35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53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350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6</Words>
  <Characters>583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, Katharina</dc:creator>
  <cp:keywords/>
  <dc:description/>
  <cp:lastModifiedBy>Boch, Katharina</cp:lastModifiedBy>
  <cp:revision>1</cp:revision>
  <dcterms:created xsi:type="dcterms:W3CDTF">2022-09-08T10:35:00Z</dcterms:created>
  <dcterms:modified xsi:type="dcterms:W3CDTF">2022-09-08T10:36:00Z</dcterms:modified>
</cp:coreProperties>
</file>